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6A54D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jc w:val="left"/>
        <w:textAlignment w:val="auto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Table S1. Distribution of variables with missing data</w:t>
      </w:r>
    </w:p>
    <w:tbl>
      <w:tblPr>
        <w:tblStyle w:val="2"/>
        <w:tblW w:w="561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894"/>
        <w:gridCol w:w="2028"/>
      </w:tblGrid>
      <w:tr w14:paraId="00DE9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9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8FA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8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42A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Missing</w:t>
            </w:r>
          </w:p>
        </w:tc>
        <w:tc>
          <w:tcPr>
            <w:tcW w:w="20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616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ssing proportion</w:t>
            </w:r>
          </w:p>
        </w:tc>
      </w:tr>
      <w:tr w14:paraId="6471C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7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8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8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%</w:t>
            </w:r>
          </w:p>
        </w:tc>
      </w:tr>
      <w:tr w14:paraId="7D61E4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1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B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8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7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%</w:t>
            </w:r>
          </w:p>
        </w:tc>
      </w:tr>
      <w:tr w14:paraId="1EC42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4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F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A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%</w:t>
            </w:r>
          </w:p>
        </w:tc>
      </w:tr>
      <w:tr w14:paraId="68748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2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eep problem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5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1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%</w:t>
            </w:r>
          </w:p>
        </w:tc>
      </w:tr>
      <w:tr w14:paraId="6A7A1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4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 Diseas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85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A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%</w:t>
            </w:r>
          </w:p>
        </w:tc>
      </w:tr>
      <w:tr w14:paraId="66B28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A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A1C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5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77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%</w:t>
            </w:r>
          </w:p>
        </w:tc>
      </w:tr>
      <w:tr w14:paraId="44B27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4B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E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4B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%</w:t>
            </w:r>
          </w:p>
        </w:tc>
      </w:tr>
      <w:tr w14:paraId="4D83D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E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Diseas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3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9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%</w:t>
            </w:r>
          </w:p>
        </w:tc>
      </w:tr>
      <w:tr w14:paraId="02F2E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3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-c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C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C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%</w:t>
            </w:r>
          </w:p>
        </w:tc>
      </w:tr>
      <w:tr w14:paraId="1B546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A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5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5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%</w:t>
            </w:r>
          </w:p>
        </w:tc>
      </w:tr>
      <w:tr w14:paraId="79FA6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3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statu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9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3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%</w:t>
            </w:r>
          </w:p>
        </w:tc>
      </w:tr>
      <w:tr w14:paraId="55DF2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9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1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4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%</w:t>
            </w:r>
          </w:p>
        </w:tc>
      </w:tr>
      <w:tr w14:paraId="12B7C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5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0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0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%</w:t>
            </w:r>
          </w:p>
        </w:tc>
      </w:tr>
      <w:tr w14:paraId="1E73A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192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-c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77E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00E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%</w:t>
            </w:r>
          </w:p>
        </w:tc>
      </w:tr>
    </w:tbl>
    <w:p w14:paraId="7BE631D6"/>
    <w:p w14:paraId="18E716E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jc w:val="left"/>
        <w:textAlignment w:val="auto"/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Table S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Baseline characteristics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according to the TyG-WHtR index quartiles</w:t>
      </w:r>
    </w:p>
    <w:tbl>
      <w:tblPr>
        <w:tblStyle w:val="2"/>
        <w:tblW w:w="1263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944"/>
        <w:gridCol w:w="1944"/>
        <w:gridCol w:w="1944"/>
        <w:gridCol w:w="1944"/>
        <w:gridCol w:w="973"/>
      </w:tblGrid>
      <w:tr w14:paraId="3C276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8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6FD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94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A233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TyG</w:t>
            </w:r>
            <w:r>
              <w:rPr>
                <w:rStyle w:val="5"/>
                <w:rFonts w:hint="eastAsia" w:eastAsia="宋体"/>
                <w:lang w:val="en-US" w:eastAsia="zh-CN" w:bidi="ar"/>
              </w:rPr>
              <w:t>-</w:t>
            </w:r>
            <w:r>
              <w:rPr>
                <w:rStyle w:val="5"/>
                <w:rFonts w:eastAsia="宋体"/>
                <w:lang w:val="en-US" w:eastAsia="zh-CN" w:bidi="ar"/>
              </w:rPr>
              <w:t>WHtR Q1</w:t>
            </w:r>
            <w:r>
              <w:rPr>
                <w:rStyle w:val="5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6"/>
                <w:lang w:val="en-US" w:eastAsia="zh-CN" w:bidi="ar"/>
              </w:rPr>
              <w:t>～</w:t>
            </w:r>
            <w:r>
              <w:rPr>
                <w:rStyle w:val="5"/>
                <w:rFonts w:eastAsia="宋体"/>
                <w:lang w:val="en-US" w:eastAsia="zh-CN" w:bidi="ar"/>
              </w:rPr>
              <w:t>4.11</w:t>
            </w:r>
          </w:p>
        </w:tc>
        <w:tc>
          <w:tcPr>
            <w:tcW w:w="194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5FB9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TyG</w:t>
            </w:r>
            <w:r>
              <w:rPr>
                <w:rStyle w:val="5"/>
                <w:rFonts w:hint="eastAsia" w:eastAsia="宋体"/>
                <w:lang w:val="en-US" w:eastAsia="zh-CN" w:bidi="ar"/>
              </w:rPr>
              <w:t>-</w:t>
            </w:r>
            <w:r>
              <w:rPr>
                <w:rStyle w:val="5"/>
                <w:rFonts w:eastAsia="宋体"/>
                <w:lang w:val="en-US" w:eastAsia="zh-CN" w:bidi="ar"/>
              </w:rPr>
              <w:t>WHtR Q2</w:t>
            </w:r>
            <w:r>
              <w:rPr>
                <w:rStyle w:val="5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5"/>
                <w:rFonts w:eastAsia="宋体"/>
                <w:lang w:val="en-US" w:eastAsia="zh-CN" w:bidi="ar"/>
              </w:rPr>
              <w:t>4.11</w:t>
            </w:r>
            <w:r>
              <w:rPr>
                <w:rStyle w:val="6"/>
                <w:lang w:val="en-US" w:eastAsia="zh-CN" w:bidi="ar"/>
              </w:rPr>
              <w:t>～</w:t>
            </w:r>
            <w:r>
              <w:rPr>
                <w:rStyle w:val="5"/>
                <w:rFonts w:eastAsia="宋体"/>
                <w:lang w:val="en-US" w:eastAsia="zh-CN" w:bidi="ar"/>
              </w:rPr>
              <w:t>4.60</w:t>
            </w:r>
          </w:p>
        </w:tc>
        <w:tc>
          <w:tcPr>
            <w:tcW w:w="194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5A10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TyG</w:t>
            </w:r>
            <w:r>
              <w:rPr>
                <w:rStyle w:val="5"/>
                <w:rFonts w:hint="eastAsia" w:eastAsia="宋体"/>
                <w:lang w:val="en-US" w:eastAsia="zh-CN" w:bidi="ar"/>
              </w:rPr>
              <w:t>-</w:t>
            </w:r>
            <w:r>
              <w:rPr>
                <w:rStyle w:val="5"/>
                <w:rFonts w:eastAsia="宋体"/>
                <w:lang w:val="en-US" w:eastAsia="zh-CN" w:bidi="ar"/>
              </w:rPr>
              <w:t>WHtR Q3</w:t>
            </w:r>
            <w:r>
              <w:rPr>
                <w:rStyle w:val="5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5"/>
                <w:rFonts w:eastAsia="宋体"/>
                <w:lang w:val="en-US" w:eastAsia="zh-CN" w:bidi="ar"/>
              </w:rPr>
              <w:t>4.60</w:t>
            </w:r>
            <w:r>
              <w:rPr>
                <w:rStyle w:val="6"/>
                <w:lang w:val="en-US" w:eastAsia="zh-CN" w:bidi="ar"/>
              </w:rPr>
              <w:t>～</w:t>
            </w:r>
            <w:r>
              <w:rPr>
                <w:rStyle w:val="5"/>
                <w:rFonts w:eastAsia="宋体"/>
                <w:lang w:val="en-US" w:eastAsia="zh-CN" w:bidi="ar"/>
              </w:rPr>
              <w:t>5.15</w:t>
            </w:r>
          </w:p>
        </w:tc>
        <w:tc>
          <w:tcPr>
            <w:tcW w:w="194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EFCF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TyG</w:t>
            </w:r>
            <w:r>
              <w:rPr>
                <w:rStyle w:val="5"/>
                <w:rFonts w:hint="eastAsia" w:eastAsia="宋体"/>
                <w:lang w:val="en-US" w:eastAsia="zh-CN" w:bidi="ar"/>
              </w:rPr>
              <w:t>-</w:t>
            </w:r>
            <w:r>
              <w:rPr>
                <w:rStyle w:val="5"/>
                <w:rFonts w:eastAsia="宋体"/>
                <w:lang w:val="en-US" w:eastAsia="zh-CN" w:bidi="ar"/>
              </w:rPr>
              <w:t>WHtR Q4</w:t>
            </w:r>
            <w:r>
              <w:rPr>
                <w:rStyle w:val="5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5"/>
                <w:rFonts w:eastAsia="宋体"/>
                <w:lang w:val="en-US" w:eastAsia="zh-CN" w:bidi="ar"/>
              </w:rPr>
              <w:t>5.15</w:t>
            </w:r>
            <w:r>
              <w:rPr>
                <w:rStyle w:val="6"/>
                <w:lang w:val="en-US" w:eastAsia="zh-CN" w:bidi="ar"/>
              </w:rPr>
              <w:t>～</w:t>
            </w:r>
          </w:p>
        </w:tc>
        <w:tc>
          <w:tcPr>
            <w:tcW w:w="97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E7F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P</w:t>
            </w:r>
            <w:r>
              <w:rPr>
                <w:rStyle w:val="5"/>
                <w:rFonts w:eastAsia="宋体"/>
                <w:lang w:val="en-US" w:eastAsia="zh-CN" w:bidi="ar"/>
              </w:rPr>
              <w:t>-value</w:t>
            </w:r>
          </w:p>
        </w:tc>
      </w:tr>
      <w:tr w14:paraId="731E6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8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E5680F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4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3FE961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4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AFF145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4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60C3A1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4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67F0CF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76ACEA"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</w:tr>
      <w:tr w14:paraId="0A10D2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7D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years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F3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75(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DB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03(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1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61(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50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32(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4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875C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4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,Female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F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4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2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3(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3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3(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F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3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F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DBF0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F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,mmHg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AF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34(2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5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52(19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1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.24(2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3D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.17(2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C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67C9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B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,mmHg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F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34(1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B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99(1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E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29(1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6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21(1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9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6CE8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51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,mmHg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E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68(1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6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50(1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5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60(1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6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53(1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A2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00126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8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ist,cm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4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90(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8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39(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2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70(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4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30(7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4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2A5C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46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BMI,kg/m</w:t>
            </w:r>
            <w:r>
              <w:rPr>
                <w:rStyle w:val="8"/>
                <w:rFonts w:eastAsia="宋体"/>
                <w:lang w:val="en-US" w:eastAsia="zh-CN" w:bidi="ar"/>
              </w:rPr>
              <w:t>2</w:t>
            </w:r>
            <w:r>
              <w:rPr>
                <w:rStyle w:val="6"/>
                <w:lang w:val="en-US" w:eastAsia="zh-CN" w:bidi="ar"/>
              </w:rPr>
              <w:t>，</w:t>
            </w:r>
            <w:r>
              <w:rPr>
                <w:rStyle w:val="5"/>
                <w:rFonts w:eastAsia="宋体"/>
                <w:lang w:val="en-US" w:eastAsia="zh-CN" w:bidi="ar"/>
              </w:rPr>
              <w:t>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F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5(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7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1(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8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06(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3C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74(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B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A65A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E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tR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2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73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6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6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1C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FDD8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2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B,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A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9(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4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2(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E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0(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3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0(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F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74F0E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98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PLT,10</w:t>
            </w:r>
            <w:r>
              <w:rPr>
                <w:rStyle w:val="8"/>
                <w:rFonts w:eastAsia="宋体"/>
                <w:lang w:val="en-US" w:eastAsia="zh-CN" w:bidi="ar"/>
              </w:rPr>
              <w:t>9</w:t>
            </w:r>
            <w:r>
              <w:rPr>
                <w:rStyle w:val="5"/>
                <w:rFonts w:eastAsia="宋体"/>
                <w:lang w:val="en-US" w:eastAsia="zh-CN" w:bidi="ar"/>
              </w:rPr>
              <w:t>/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1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.49(7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D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.78(7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6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.66(7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D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.90(7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4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 w14:paraId="223F5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F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N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0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24(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2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2(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B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9(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1C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2(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5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B17C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9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r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5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C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F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D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7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9956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0F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3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2(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AA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4(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A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4(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5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3(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3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9CD3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0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se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F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28(1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F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04(2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9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47(2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E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.90(5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D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BF3A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2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A1C,%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C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6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1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5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1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3(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F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7(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D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C239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56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4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.30(3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1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.85(3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8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.39(3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B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.40(4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6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</w:tr>
      <w:tr w14:paraId="2E95B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1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78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09(3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89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02(47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F4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.03(6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9B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.74(17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5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7457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C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-c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B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71(1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3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19(1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2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42(1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FF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75(1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E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63350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C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-c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2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32(3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E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61(3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4C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47(3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0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42(4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B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B030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9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eGFR,ml/minute/1.73m</w:t>
            </w:r>
            <w:r>
              <w:rPr>
                <w:rStyle w:val="8"/>
                <w:rFonts w:eastAsia="宋体"/>
                <w:lang w:val="en-US" w:eastAsia="zh-CN" w:bidi="ar"/>
              </w:rPr>
              <w:t>2</w:t>
            </w:r>
            <w:r>
              <w:rPr>
                <w:rStyle w:val="5"/>
                <w:rFonts w:eastAsia="宋体"/>
                <w:lang w:val="en-US" w:eastAsia="zh-CN" w:bidi="ar"/>
              </w:rPr>
              <w:t>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3C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60(28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F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52(2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A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56(27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EB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20(3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9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</w:tr>
      <w:tr w14:paraId="153A7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C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.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6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4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6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8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5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5(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2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0(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D7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2F1E8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51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6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9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0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6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8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7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87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0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2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BC11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5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E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8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9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1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0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2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E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DDDD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C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4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7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D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4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C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679E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E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1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CE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49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5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B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 w14:paraId="523FA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A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Diseases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1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E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D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3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C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</w:tr>
      <w:tr w14:paraId="3AC98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29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 Disease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B1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4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E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62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C9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3</w:t>
            </w:r>
          </w:p>
        </w:tc>
      </w:tr>
      <w:tr w14:paraId="7683C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D0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D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F3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EF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F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3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77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7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4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D47A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6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age,married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8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5(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E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0(8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E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8(8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2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9(8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86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4</w:t>
            </w:r>
          </w:p>
        </w:tc>
      </w:tr>
      <w:tr w14:paraId="2CFCA2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7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ression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3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7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8F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5(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E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4(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3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7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0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 w14:paraId="634E6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2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eep problems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3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2(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2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4(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3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4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B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0(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8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3</w:t>
            </w:r>
          </w:p>
        </w:tc>
      </w:tr>
      <w:tr w14:paraId="30BF0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F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al level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BF2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751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2B0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C6D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0C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70AE6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6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completion of 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D4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4(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7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5(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A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7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7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9(5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ED6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50B6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B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shu/home school/element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D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9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1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4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B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7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A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0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FE0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F85A3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86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0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9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63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9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9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4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F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2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4BD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075D3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4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chool and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C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8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A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0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360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406C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D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s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05B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FD2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80D4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566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EF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9A41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3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F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7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D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4(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1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8(6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29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1(7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3A1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D477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A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C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4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A8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E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0EB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D6693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D49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5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8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2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4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9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9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0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8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DA98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9E76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1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status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C649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4BD0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618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315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8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F4FCD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9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EB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7(5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A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4(5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0C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0(6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B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9(6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FA9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E1D9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7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F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5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0C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0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411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2AEF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B13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il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18C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4(39.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761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3(32.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347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1(28.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D18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9(22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98E77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265DF10F"/>
    <w:p w14:paraId="24AEE6D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jc w:val="left"/>
        <w:textAlignment w:val="auto"/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Table S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Baseline characteristics according to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MAP quartiles</w:t>
      </w:r>
    </w:p>
    <w:tbl>
      <w:tblPr>
        <w:tblStyle w:val="2"/>
        <w:tblW w:w="1263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944"/>
        <w:gridCol w:w="1944"/>
        <w:gridCol w:w="1944"/>
        <w:gridCol w:w="1944"/>
        <w:gridCol w:w="973"/>
      </w:tblGrid>
      <w:tr w14:paraId="07CB6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8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8AE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94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DAA5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 Q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～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33</w:t>
            </w:r>
          </w:p>
        </w:tc>
        <w:tc>
          <w:tcPr>
            <w:tcW w:w="194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1D1D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 Q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4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～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11</w:t>
            </w:r>
          </w:p>
        </w:tc>
        <w:tc>
          <w:tcPr>
            <w:tcW w:w="194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A399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 Q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2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～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.89</w:t>
            </w:r>
          </w:p>
        </w:tc>
        <w:tc>
          <w:tcPr>
            <w:tcW w:w="194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F6DC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 Q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0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～</w:t>
            </w:r>
          </w:p>
        </w:tc>
        <w:tc>
          <w:tcPr>
            <w:tcW w:w="97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F76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</w:tr>
      <w:tr w14:paraId="32BB8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8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2BD16E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4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F107C5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4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D67E8B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4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24C994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4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5266A7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871D4E"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</w:tr>
      <w:tr w14:paraId="308F4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E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years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5D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17(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98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98(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B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34(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9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22(9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5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8D990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D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,Female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F2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0(5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6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5(5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9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6(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B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2(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3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7F3C0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8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,mmHg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E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55(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7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21(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C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38(8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D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.13(1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C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2FD0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2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,mmHg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6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66(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B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27(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A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59(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61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32(8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9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4C10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3E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,mmHg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83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97(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B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92(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6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85(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5F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58(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2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519E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5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ist,cm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36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43(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B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04(9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FB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74(9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04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08(1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8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FC135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7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,kg/m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，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6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2(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7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98(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F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59(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25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37(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F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5044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4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tR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7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6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5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9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7D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7712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5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B,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2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8(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7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0(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E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9(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4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6(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AF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88D7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8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,1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42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.20(7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D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.88(7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16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.08(7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1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.67(7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4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</w:tr>
      <w:tr w14:paraId="49512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D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N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C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5(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9D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9(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CC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9(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F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5(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75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6</w:t>
            </w:r>
          </w:p>
        </w:tc>
      </w:tr>
      <w:tr w14:paraId="3C2A5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0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r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D0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5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D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8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2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7AE6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8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8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0(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0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7(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C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1(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6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4(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C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4826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E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se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C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35(2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2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50(3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D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09(4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3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73(3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7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602BF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3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A1C,%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C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7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2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3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A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1(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7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0(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AC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462B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83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F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.72(3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F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.69(3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50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.16(4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91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.36(4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0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3888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52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B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77(9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39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48(8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A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.14(11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4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.46(13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E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F200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8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-c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5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14(1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8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70(1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3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98(1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B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27(1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C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F931E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8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-c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4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61(3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2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30(3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9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21(3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5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70(3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F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B151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9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,ml/minute/1.73m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A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48(3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C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22(2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4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72(2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2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45(29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D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070F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C9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.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E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2(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AC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3(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E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3(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D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9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F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E871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7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E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3(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D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1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6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C5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3(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0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5C68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1E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F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2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9A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7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0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2(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B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985B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D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A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76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8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7E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B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8F92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2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1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D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5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D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5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5</w:t>
            </w:r>
          </w:p>
        </w:tc>
      </w:tr>
      <w:tr w14:paraId="0F29D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5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Diseases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9C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6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7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2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0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4</w:t>
            </w:r>
          </w:p>
        </w:tc>
      </w:tr>
      <w:tr w14:paraId="20902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0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 Disease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E4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F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8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E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1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5EC10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2F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D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3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C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04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7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8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6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1FED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2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age,married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7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9(9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A1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7(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9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9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9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7(8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8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F03B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D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ression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C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6(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7A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4(4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C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3(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E4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0(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C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0B7F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6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eep problems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CD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6(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AF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2(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C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5(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9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7(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0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</w:t>
            </w:r>
          </w:p>
        </w:tc>
      </w:tr>
      <w:tr w14:paraId="070CF8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0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al level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AD6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81F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77B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9A20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A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2</w:t>
            </w:r>
          </w:p>
        </w:tc>
      </w:tr>
      <w:tr w14:paraId="6C92F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F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completion of 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B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6(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AB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1(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F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5(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D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3(4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AA0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47A8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8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shu/home school/element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9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6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9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52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5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2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3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6B6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0F43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3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E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5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C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9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A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2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6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C1B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A879D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E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chool and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FA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9C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5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4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DFD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32F8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A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s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2516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C16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667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605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C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2</w:t>
            </w:r>
          </w:p>
        </w:tc>
      </w:tr>
      <w:tr w14:paraId="3AC86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3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0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2(6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E9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0(6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D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8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8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0(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B56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54AC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0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4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C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B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4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7AF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39D3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6C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1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0(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8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4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6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9(3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D1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6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330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725B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3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status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552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0AB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DD0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270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7A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</w:t>
            </w:r>
          </w:p>
        </w:tc>
      </w:tr>
      <w:tr w14:paraId="308D17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4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CB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1(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6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7(6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A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0(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D5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2(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75A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5619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8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0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D6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0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FF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B12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CB58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96C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il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51B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0(30.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A95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1(28.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C69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0(32.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785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6(31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E8789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3077E05D"/>
    <w:p w14:paraId="7C3E46E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jc w:val="left"/>
        <w:textAlignment w:val="auto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Table S4. The relationship between TyG-WHtR and the incidence of CVD was analyzed using multivariate Cox regression models</w:t>
      </w:r>
    </w:p>
    <w:tbl>
      <w:tblPr>
        <w:tblStyle w:val="2"/>
        <w:tblW w:w="1069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1973"/>
        <w:gridCol w:w="972"/>
        <w:gridCol w:w="1973"/>
        <w:gridCol w:w="972"/>
        <w:gridCol w:w="1973"/>
        <w:gridCol w:w="972"/>
      </w:tblGrid>
      <w:tr w14:paraId="3935E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C803A6">
            <w:pPr>
              <w:jc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173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Ⅰ</w:t>
            </w:r>
          </w:p>
        </w:tc>
        <w:tc>
          <w:tcPr>
            <w:tcW w:w="97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7AB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19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29D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Ⅱ</w:t>
            </w:r>
          </w:p>
        </w:tc>
        <w:tc>
          <w:tcPr>
            <w:tcW w:w="97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43F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19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19D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Ⅲ</w:t>
            </w:r>
          </w:p>
        </w:tc>
        <w:tc>
          <w:tcPr>
            <w:tcW w:w="97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867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</w:tr>
      <w:tr w14:paraId="55CBC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E5297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7CE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7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ABA1AC"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06B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7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651E87"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A2A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7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00F1ED"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</w:tr>
      <w:tr w14:paraId="0EFE7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2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(per uni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31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6 (1.335-1.5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A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F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9 (1.322-1.5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A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B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6 (1.314-1.59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7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C0E0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5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yG-WHtR (per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1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0 (1.251-1.3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C08E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7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6 (1.237-1.4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A2D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9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2 (1.224-1.4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326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C0766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0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8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98E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8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B998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0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5900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A8EB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6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0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4 (1.054-1.4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1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C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6 (1.043-1.4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7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1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5 (1.034-1.4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4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28943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B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7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6 (1.362-1.8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4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AD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2 (1.308-1.8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7A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89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5 (1.310-1.8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F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41F9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56C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Q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AFC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9 (1.731-2.37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3BA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2AD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8 (1.578-2.33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711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955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3 (1.544-2.29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859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53725A0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M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odelⅠ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: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Crude model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；</w:t>
      </w:r>
    </w:p>
    <w:p w14:paraId="6BDFDCD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M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odelⅡ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: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Adjusted for 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Age, Gender, HGB, PLT, BUN, Scr, UA, TC, HDL-c, LDL-c; </w:t>
      </w:r>
    </w:p>
    <w:p w14:paraId="1E0B344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M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odelⅢ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: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Adjusted for 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Age, Gender, HGB, PLT, BUN, Scr, UA, TC, HDL-c, LDL-c, Diabetes, Cancer, Lung disease, Liver disease, Education level, Marital status, Depression, Sleep problems, Smoking statues, Drinking statues.</w:t>
      </w:r>
    </w:p>
    <w:p w14:paraId="18B6346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jc w:val="left"/>
        <w:textAlignment w:val="auto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Table S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The relationship between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MAP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and the incidence of CVD was analyzed using multivariate Cox regression models</w:t>
      </w:r>
    </w:p>
    <w:tbl>
      <w:tblPr>
        <w:tblStyle w:val="2"/>
        <w:tblW w:w="1069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1973"/>
        <w:gridCol w:w="972"/>
        <w:gridCol w:w="1973"/>
        <w:gridCol w:w="972"/>
        <w:gridCol w:w="1973"/>
        <w:gridCol w:w="972"/>
      </w:tblGrid>
      <w:tr w14:paraId="7399D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420072">
            <w:pPr>
              <w:jc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F05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Ⅰ</w:t>
            </w:r>
          </w:p>
        </w:tc>
        <w:tc>
          <w:tcPr>
            <w:tcW w:w="97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57E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19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47A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Ⅱ</w:t>
            </w:r>
          </w:p>
        </w:tc>
        <w:tc>
          <w:tcPr>
            <w:tcW w:w="97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2C2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19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77F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Ⅲ</w:t>
            </w:r>
          </w:p>
        </w:tc>
        <w:tc>
          <w:tcPr>
            <w:tcW w:w="97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EFC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</w:tr>
      <w:tr w14:paraId="6EF4E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BF459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A4B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7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D82141"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42B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7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827691"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D6C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7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0D804C"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</w:tr>
      <w:tr w14:paraId="43482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0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 (per uni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A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7 (1.013-1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BD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25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4 (1.010-1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4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5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5 (1.011-1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C5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4092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5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P (per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4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0 (1.201-1.3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EF25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9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5 (1.151-1.2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BE5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F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174-1.3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5AE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03F0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A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0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8E36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B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7ED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8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ADC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8FE46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3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 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3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4 (0.949-1.3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7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F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1 (0.912-1.2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A5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94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9 (0.919-1.2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0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3</w:t>
            </w:r>
          </w:p>
        </w:tc>
      </w:tr>
      <w:tr w14:paraId="6E3A2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8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 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5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6 (1.249-1.7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D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6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1 (1.140-1.5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3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7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4 (1.159-1.6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0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A85F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883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 Q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544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0 (1.551-2.11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DB8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F31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6 (1.344-1.84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72F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9D6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5 (1.393-1.91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B7F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047D57E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M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odelⅠ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: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Crude model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；</w:t>
      </w:r>
    </w:p>
    <w:p w14:paraId="6653305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M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odelⅡ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: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Adjusted for 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Age, Gender, HGB, PLT, BUN, Scr, UA, TC, HDL-c, LDL-c; </w:t>
      </w:r>
    </w:p>
    <w:p w14:paraId="2428C2B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M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odelⅢ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: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Adjusted for 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Age, Gender, HGB, PLT, BUN, Scr, UA, TC, HDL-c, LDL-c, Diabetes, Cancer, Lung disease, Liver disease, Education level, Marital status, Depression, Sleep problems, Smoking statues, Drinking statues.</w:t>
      </w:r>
    </w:p>
    <w:p w14:paraId="2104971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jc w:val="left"/>
        <w:textAlignment w:val="auto"/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Table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S6. </w:t>
      </w:r>
      <w:r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>Associations of the TyG</w:t>
      </w: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>-WHtR</w:t>
      </w:r>
      <w:r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index </w:t>
      </w:r>
      <w:r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and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>MAP</w:t>
      </w:r>
      <w:r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with the risk of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>CVD according to the quartiles of TyG-WHtR index and MAP</w:t>
      </w:r>
    </w:p>
    <w:tbl>
      <w:tblPr>
        <w:tblStyle w:val="2"/>
        <w:tblW w:w="1166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6"/>
        <w:gridCol w:w="1973"/>
        <w:gridCol w:w="972"/>
        <w:gridCol w:w="1973"/>
        <w:gridCol w:w="972"/>
        <w:gridCol w:w="1973"/>
        <w:gridCol w:w="972"/>
      </w:tblGrid>
      <w:tr w14:paraId="7B31E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1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D7090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192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Ⅰ</w:t>
            </w:r>
          </w:p>
        </w:tc>
        <w:tc>
          <w:tcPr>
            <w:tcW w:w="97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4FF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19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416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Ⅱ</w:t>
            </w:r>
          </w:p>
        </w:tc>
        <w:tc>
          <w:tcPr>
            <w:tcW w:w="97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934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19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58A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Ⅲ</w:t>
            </w:r>
          </w:p>
        </w:tc>
        <w:tc>
          <w:tcPr>
            <w:tcW w:w="97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426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</w:tr>
      <w:tr w14:paraId="6B5E3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1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F68C8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C08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7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FC32ED"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4F2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7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54E136"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EF4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7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A6B535"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</w:tr>
      <w:tr w14:paraId="5B4D4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02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Q1 &amp; MAP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5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9CAF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9C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4BA6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4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A56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D17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A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Q1 &amp; MAP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EB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4 (0.565-1.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3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3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2 (0.550-1.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6A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6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4 (0.537-1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6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9</w:t>
            </w:r>
          </w:p>
        </w:tc>
      </w:tr>
      <w:tr w14:paraId="74412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B8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Q1 &amp; MAP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0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1 (0.878-1.7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2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B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6 (0.838-1.6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8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55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3 (0.850-1.7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5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7</w:t>
            </w:r>
          </w:p>
        </w:tc>
      </w:tr>
      <w:tr w14:paraId="716C6E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9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Q1 &amp; MAP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FF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8 (1.110-2.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4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7F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3 (1.013-2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A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5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6 (1.058-2.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6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</w:tr>
      <w:tr w14:paraId="6EE6F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D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Q2 &amp; MAP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4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0 (0.732-1.4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4B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E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 (0.716-1.3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7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37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9 (0.701-1.3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5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9</w:t>
            </w:r>
          </w:p>
        </w:tc>
      </w:tr>
      <w:tr w14:paraId="67BBB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8F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Q2 &amp; MAP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D8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9 (0.859-1.6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2A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F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0 (0.858-1.6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F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6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8 (0.856-1.6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2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4</w:t>
            </w:r>
          </w:p>
        </w:tc>
      </w:tr>
      <w:tr w14:paraId="022C8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2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Q2 &amp; MAP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7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1 (1.141-2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8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B3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2 (1.073-2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A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2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9 (1.063-2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6E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 </w:t>
            </w:r>
          </w:p>
        </w:tc>
      </w:tr>
      <w:tr w14:paraId="45CE42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BB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Q2 &amp; MAP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E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6 (1.429-2.7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CB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4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4 (1.285-2.4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C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88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4 (1.306-2.4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6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51C6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B1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Q3 &amp; MAP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F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7 (1.121-2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7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5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1 (1.102-2.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FB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E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9 (1.063-2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5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 </w:t>
            </w:r>
          </w:p>
        </w:tc>
      </w:tr>
      <w:tr w14:paraId="581F6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53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Q3 &amp; MAP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92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0 (1.120-2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7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E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9 (1.068-2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E0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8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3 (1.084-2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3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</w:tr>
      <w:tr w14:paraId="1F25A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7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Q3 &amp; MAP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B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5 (1.249-2.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6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F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8 (1.133-2.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4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94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2 (1.150-2.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2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 w14:paraId="2B5E8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1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Q3 &amp; MAP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15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7 (1.644-2.9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6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1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5 (1.488-2.6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3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D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2 (1.514-2.7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15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50715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BF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Q4 &amp; MAP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C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2 (1.051-2.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0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BF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9 (1.004-2.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C9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D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2 (0.971-2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6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0 </w:t>
            </w:r>
          </w:p>
        </w:tc>
      </w:tr>
      <w:tr w14:paraId="35774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F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Q4 &amp; MAP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F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7 (1.476-2.7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F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3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1 (1.348-2.5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A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8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4 (1.297-2.5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F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6D25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8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Q4 &amp; MAP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A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6 (1.775-3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76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8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1 (1.592-2.9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7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E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6 (1.563-2.8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A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801E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FED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Q4 &amp; MAPQ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E74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09 (1.921-3.27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933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90D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8 (1.664-2.98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97E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8B1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8 (1.674-3.01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6C2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6D6B11C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M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odelⅠ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: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Crude model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；</w:t>
      </w:r>
    </w:p>
    <w:p w14:paraId="5757E51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M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odelⅡ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: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Adjusted for 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Age, Gender, HGB, PLT, BUN, Scr, UA, TC, HDL-c, LDL-c; </w:t>
      </w:r>
    </w:p>
    <w:p w14:paraId="33320F6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M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odelⅢ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: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Adjusted for 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Age, Gender, HGB, PLT, BUN, Scr, UA, TC, HDL-c, LDL-c, Diabetes, Cancer, Lung disease, Liver disease, Education level, Marital status, Depression, Sleep problems, Smoking statues, Drinking statues.</w:t>
      </w:r>
    </w:p>
    <w:p w14:paraId="4AA8B33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jc w:val="left"/>
        <w:textAlignment w:val="auto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Table S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7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. Collinearity Statistics</w:t>
      </w:r>
    </w:p>
    <w:tbl>
      <w:tblPr>
        <w:tblStyle w:val="2"/>
        <w:tblW w:w="291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972"/>
      </w:tblGrid>
      <w:tr w14:paraId="39CB8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E97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3D5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F</w:t>
            </w:r>
          </w:p>
        </w:tc>
      </w:tr>
      <w:tr w14:paraId="04222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A7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9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1</w:t>
            </w:r>
          </w:p>
        </w:tc>
      </w:tr>
      <w:tr w14:paraId="15484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1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3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16</w:t>
            </w:r>
          </w:p>
        </w:tc>
      </w:tr>
      <w:tr w14:paraId="61A2A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D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5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6</w:t>
            </w:r>
          </w:p>
        </w:tc>
      </w:tr>
      <w:tr w14:paraId="06129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8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2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7</w:t>
            </w:r>
          </w:p>
        </w:tc>
      </w:tr>
      <w:tr w14:paraId="6122B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0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9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6</w:t>
            </w:r>
          </w:p>
        </w:tc>
      </w:tr>
      <w:tr w14:paraId="2AA49B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7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F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9</w:t>
            </w:r>
          </w:p>
        </w:tc>
      </w:tr>
      <w:tr w14:paraId="22353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B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7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2</w:t>
            </w:r>
          </w:p>
        </w:tc>
      </w:tr>
      <w:tr w14:paraId="34B21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9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8F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8</w:t>
            </w:r>
          </w:p>
        </w:tc>
      </w:tr>
      <w:tr w14:paraId="67F8D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A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C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1</w:t>
            </w:r>
          </w:p>
        </w:tc>
      </w:tr>
      <w:tr w14:paraId="1292A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5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DC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85</w:t>
            </w:r>
          </w:p>
        </w:tc>
      </w:tr>
      <w:tr w14:paraId="669DB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8A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71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6</w:t>
            </w:r>
          </w:p>
        </w:tc>
      </w:tr>
      <w:tr w14:paraId="06318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B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E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84</w:t>
            </w:r>
          </w:p>
        </w:tc>
      </w:tr>
      <w:tr w14:paraId="7BD887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4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2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6</w:t>
            </w:r>
          </w:p>
        </w:tc>
      </w:tr>
      <w:tr w14:paraId="4C6EA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B3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8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3</w:t>
            </w:r>
          </w:p>
        </w:tc>
      </w:tr>
      <w:tr w14:paraId="24E3E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6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2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1</w:t>
            </w:r>
          </w:p>
        </w:tc>
      </w:tr>
      <w:tr w14:paraId="24331F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7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1A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2</w:t>
            </w:r>
          </w:p>
        </w:tc>
      </w:tr>
      <w:tr w14:paraId="43DE3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4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eep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7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2</w:t>
            </w:r>
          </w:p>
        </w:tc>
      </w:tr>
      <w:tr w14:paraId="1B8BB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5F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D5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01</w:t>
            </w:r>
          </w:p>
        </w:tc>
      </w:tr>
      <w:tr w14:paraId="4F12E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2E5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statu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711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9</w:t>
            </w:r>
          </w:p>
        </w:tc>
      </w:tr>
    </w:tbl>
    <w:p w14:paraId="064AB6F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jc w:val="left"/>
        <w:textAlignment w:val="auto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Table S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8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. Baseline characteristics after excluding individuals with any missing values</w:t>
      </w:r>
    </w:p>
    <w:tbl>
      <w:tblPr>
        <w:tblStyle w:val="2"/>
        <w:tblW w:w="583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972"/>
        <w:gridCol w:w="972"/>
        <w:gridCol w:w="972"/>
        <w:gridCol w:w="972"/>
      </w:tblGrid>
      <w:tr w14:paraId="3A810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ED8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696CF3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45A1F5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32E987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1EF77F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7BABD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6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ticipants,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D1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42</w:t>
            </w:r>
          </w:p>
        </w:tc>
      </w:tr>
      <w:tr w14:paraId="286EF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C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years,mean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0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54(9.51)</w:t>
            </w:r>
          </w:p>
        </w:tc>
      </w:tr>
      <w:tr w14:paraId="1BF38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A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,Female,n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B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61(53.22)</w:t>
            </w:r>
          </w:p>
        </w:tc>
      </w:tr>
      <w:tr w14:paraId="2117B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D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,mmHg,mean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E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69(21.31)</w:t>
            </w:r>
          </w:p>
        </w:tc>
      </w:tr>
      <w:tr w14:paraId="6918B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D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,mmHg,mean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1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42(12.08)</w:t>
            </w:r>
          </w:p>
        </w:tc>
      </w:tr>
      <w:tr w14:paraId="095A5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0B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,mmHg,mean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A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51(14.17)</w:t>
            </w:r>
          </w:p>
        </w:tc>
      </w:tr>
      <w:tr w14:paraId="24CF3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B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ist,cm,mean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D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83(9.78)</w:t>
            </w:r>
          </w:p>
        </w:tc>
      </w:tr>
      <w:tr w14:paraId="68571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9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,kg/m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，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3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0(3.52)</w:t>
            </w:r>
          </w:p>
        </w:tc>
      </w:tr>
      <w:tr w14:paraId="04455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C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tR,mean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92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(0.06)</w:t>
            </w:r>
          </w:p>
        </w:tc>
      </w:tr>
      <w:tr w14:paraId="1AF5E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A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B,g/dL,mean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5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5(2.23)</w:t>
            </w:r>
          </w:p>
        </w:tc>
      </w:tr>
      <w:tr w14:paraId="4F31A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B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,1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L,mean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B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.56(73.11)</w:t>
            </w:r>
          </w:p>
        </w:tc>
      </w:tr>
      <w:tr w14:paraId="54F67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7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N,mg/dL,mean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7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0(4.58)</w:t>
            </w:r>
          </w:p>
        </w:tc>
      </w:tr>
      <w:tr w14:paraId="0A337A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D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r,mg/dL,mean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7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(0.24)</w:t>
            </w:r>
          </w:p>
        </w:tc>
      </w:tr>
      <w:tr w14:paraId="68FE6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4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,mg/dL,mean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7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2(1.24)</w:t>
            </w:r>
          </w:p>
        </w:tc>
      </w:tr>
      <w:tr w14:paraId="4E543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8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se,mg/dL,mean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D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49(35.60)</w:t>
            </w:r>
          </w:p>
        </w:tc>
      </w:tr>
      <w:tr w14:paraId="047CB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7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A1C,%,mean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C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5(0.79)</w:t>
            </w:r>
          </w:p>
        </w:tc>
      </w:tr>
      <w:tr w14:paraId="2FD95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5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,mg/dL,mean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3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.95(37.99)</w:t>
            </w:r>
          </w:p>
        </w:tc>
      </w:tr>
      <w:tr w14:paraId="5C087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3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,mg/dL,mean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02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34(94.23)</w:t>
            </w:r>
          </w:p>
        </w:tc>
      </w:tr>
      <w:tr w14:paraId="7FD865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9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-c,mg/dL,mean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0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62(15.21)</w:t>
            </w:r>
          </w:p>
        </w:tc>
      </w:tr>
      <w:tr w14:paraId="704E1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40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-c,mg/dL,mean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E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90(34.76)</w:t>
            </w:r>
          </w:p>
        </w:tc>
      </w:tr>
      <w:tr w14:paraId="46FF90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5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,ml/minute/1.73m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mean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B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32(28.69)</w:t>
            </w:r>
          </w:p>
        </w:tc>
      </w:tr>
      <w:tr w14:paraId="36BBF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1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.mean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A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6(0.65)</w:t>
            </w:r>
          </w:p>
        </w:tc>
      </w:tr>
      <w:tr w14:paraId="3A07E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3E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,mean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6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7(0.75)</w:t>
            </w:r>
          </w:p>
        </w:tc>
      </w:tr>
      <w:tr w14:paraId="15F67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0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,n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A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8(16.50)</w:t>
            </w:r>
          </w:p>
        </w:tc>
      </w:tr>
      <w:tr w14:paraId="7DB23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06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,n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B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9(4.55)</w:t>
            </w:r>
          </w:p>
        </w:tc>
      </w:tr>
      <w:tr w14:paraId="489914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0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,n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3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(0.94)</w:t>
            </w:r>
          </w:p>
        </w:tc>
      </w:tr>
      <w:tr w14:paraId="721DF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4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Diseases,n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7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3(9.04)</w:t>
            </w:r>
          </w:p>
        </w:tc>
      </w:tr>
      <w:tr w14:paraId="08106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9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 Diseases,n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7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(3.64)</w:t>
            </w:r>
          </w:p>
        </w:tc>
      </w:tr>
      <w:tr w14:paraId="6075BF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2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D,n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3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6(16.74)</w:t>
            </w:r>
          </w:p>
        </w:tc>
      </w:tr>
      <w:tr w14:paraId="4B155E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C6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age,married,n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C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36(89.17)</w:t>
            </w:r>
          </w:p>
        </w:tc>
      </w:tr>
      <w:tr w14:paraId="03D3C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F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ression,n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F9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7(46.99)</w:t>
            </w:r>
          </w:p>
        </w:tc>
      </w:tr>
      <w:tr w14:paraId="5DB98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1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eep problems,n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36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94(49.64)</w:t>
            </w:r>
          </w:p>
        </w:tc>
      </w:tr>
      <w:tr w14:paraId="5AABA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9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al level,n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2AF77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2F9C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2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completion of primary schoo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E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29(47.42)</w:t>
            </w:r>
          </w:p>
        </w:tc>
      </w:tr>
      <w:tr w14:paraId="29719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E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shu/home school/elementary schoo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D8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6(23.06)</w:t>
            </w:r>
          </w:p>
        </w:tc>
      </w:tr>
      <w:tr w14:paraId="2C8CE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351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B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5(20.09)</w:t>
            </w:r>
          </w:p>
        </w:tc>
      </w:tr>
      <w:tr w14:paraId="476227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C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chool and abo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A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2(9.43)</w:t>
            </w:r>
          </w:p>
        </w:tc>
      </w:tr>
      <w:tr w14:paraId="739CE3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1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s,n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0568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8A42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9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A0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05(60.53)</w:t>
            </w:r>
          </w:p>
        </w:tc>
      </w:tr>
      <w:tr w14:paraId="29E3D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8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i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F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0(8.20)</w:t>
            </w:r>
          </w:p>
        </w:tc>
      </w:tr>
      <w:tr w14:paraId="16996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E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il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1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7(31.27)</w:t>
            </w:r>
          </w:p>
        </w:tc>
      </w:tr>
      <w:tr w14:paraId="62E41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B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status,n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AA75F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569D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6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9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99(60.45)</w:t>
            </w:r>
          </w:p>
        </w:tc>
      </w:tr>
      <w:tr w14:paraId="2DC8B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5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i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23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7(8.83)</w:t>
            </w:r>
          </w:p>
        </w:tc>
      </w:tr>
      <w:tr w14:paraId="292D4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E94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il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AC7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6(30.72)</w:t>
            </w:r>
          </w:p>
        </w:tc>
      </w:tr>
    </w:tbl>
    <w:p w14:paraId="07D9134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jc w:val="left"/>
        <w:textAlignment w:val="auto"/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Table S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9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Association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of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the TyG-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WHtR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index and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MAP with 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CVD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incidence after excluding individuals with any missing value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using multivariate Cox regression models</w:t>
      </w:r>
    </w:p>
    <w:tbl>
      <w:tblPr>
        <w:tblStyle w:val="2"/>
        <w:tblW w:w="1263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973"/>
        <w:gridCol w:w="972"/>
        <w:gridCol w:w="1973"/>
        <w:gridCol w:w="972"/>
        <w:gridCol w:w="1973"/>
        <w:gridCol w:w="972"/>
      </w:tblGrid>
      <w:tr w14:paraId="42719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8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E2368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E70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Ⅰ</w:t>
            </w:r>
          </w:p>
        </w:tc>
        <w:tc>
          <w:tcPr>
            <w:tcW w:w="97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715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19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EC1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Ⅱ</w:t>
            </w:r>
          </w:p>
        </w:tc>
        <w:tc>
          <w:tcPr>
            <w:tcW w:w="97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A9B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19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B30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Ⅲ</w:t>
            </w:r>
          </w:p>
        </w:tc>
        <w:tc>
          <w:tcPr>
            <w:tcW w:w="97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354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</w:tr>
      <w:tr w14:paraId="1EFFE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8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998F0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E59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7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CD22CC"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6BA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7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DC50DE"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556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7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2E9F36"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</w:tr>
      <w:tr w14:paraId="4DD191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B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&lt; median &amp; MAP &lt; media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C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5C9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3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126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38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7FD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4D83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B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&lt; median &amp; MAP ≥ media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4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3 (1.324-1.89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F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F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9 (1.243-1.78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26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1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5 (1.273-1.82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3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9BAA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9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&lt; media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5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2 (1.413-2.00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C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0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2 (1.287-1.87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3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3A9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9 (1.266-1.84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AD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78CEB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ADB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≥ median</w:t>
            </w:r>
          </w:p>
        </w:tc>
        <w:tc>
          <w:tcPr>
            <w:tcW w:w="19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969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73 (1.947-2.652)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D07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9B8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51 (1.644-2.314)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13C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DE2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9 (1.656-2.342)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143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21EA158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jc w:val="left"/>
        <w:textAlignment w:val="auto"/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M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odelⅠ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: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Crude model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；</w:t>
      </w:r>
    </w:p>
    <w:p w14:paraId="225ED55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jc w:val="left"/>
        <w:textAlignment w:val="auto"/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M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odelⅡ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: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Adjusted for 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Age, Gender, HGB, PLT, BUN, Scr, UA, TC, HDL-c, LDL-c; </w:t>
      </w:r>
    </w:p>
    <w:p w14:paraId="14160F3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jc w:val="left"/>
        <w:textAlignment w:val="auto"/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M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odelⅢ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: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Adjusted for 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Age, Gender, HGB, PLT, BUN, Scr, UA, TC, HDL-c, LDL-c, Diabetes, Cancer, Lung disease, Liver disease, Education level, Marital status, Depression, Sleep problems, Smoking statues, Drinking statues.</w:t>
      </w:r>
    </w:p>
    <w:p w14:paraId="4FCD92E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jc w:val="left"/>
        <w:textAlignment w:val="auto"/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Table S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10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. Demographic and clinical characteristics of the included cohort and excluded participants</w:t>
      </w:r>
    </w:p>
    <w:tbl>
      <w:tblPr>
        <w:tblStyle w:val="2"/>
        <w:tblW w:w="1029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944"/>
        <w:gridCol w:w="1944"/>
        <w:gridCol w:w="972"/>
        <w:gridCol w:w="1549"/>
      </w:tblGrid>
      <w:tr w14:paraId="70212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8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B88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94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18CE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luded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=7976</w:t>
            </w:r>
          </w:p>
        </w:tc>
        <w:tc>
          <w:tcPr>
            <w:tcW w:w="194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D09A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luded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=9729</w:t>
            </w:r>
          </w:p>
        </w:tc>
        <w:tc>
          <w:tcPr>
            <w:tcW w:w="97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76B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154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D8E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D</w:t>
            </w:r>
          </w:p>
        </w:tc>
      </w:tr>
      <w:tr w14:paraId="511DD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8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314C22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4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C1D65D3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4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C0EDA87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6B85D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4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B6ACA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DEF6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C7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years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A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68(9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F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36(1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91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C0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7 </w:t>
            </w:r>
          </w:p>
        </w:tc>
      </w:tr>
      <w:tr w14:paraId="306EAD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5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,Female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5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3(5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A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65(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F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5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6 </w:t>
            </w:r>
          </w:p>
        </w:tc>
      </w:tr>
      <w:tr w14:paraId="173E6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A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,mmHg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1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82(2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B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.67(2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7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7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8 </w:t>
            </w:r>
          </w:p>
        </w:tc>
      </w:tr>
      <w:tr w14:paraId="47C5A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E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,mmHg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35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46(1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F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57(1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A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7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2 </w:t>
            </w:r>
          </w:p>
        </w:tc>
      </w:tr>
      <w:tr w14:paraId="4AB24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3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,mmHg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9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58(1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4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94(1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8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BF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7 </w:t>
            </w:r>
          </w:p>
        </w:tc>
      </w:tr>
      <w:tr w14:paraId="6DAD5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0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ist,cm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13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82(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D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89(1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E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8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 </w:t>
            </w:r>
          </w:p>
        </w:tc>
      </w:tr>
      <w:tr w14:paraId="02B5E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710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,kg/m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，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B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29(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74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53(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79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C6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5 </w:t>
            </w:r>
          </w:p>
        </w:tc>
      </w:tr>
      <w:tr w14:paraId="1CFFB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6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tR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B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8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F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6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6 </w:t>
            </w:r>
          </w:p>
        </w:tc>
      </w:tr>
      <w:tr w14:paraId="7EAC36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6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B,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8A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3(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C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9(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B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A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4 </w:t>
            </w:r>
          </w:p>
        </w:tc>
      </w:tr>
      <w:tr w14:paraId="082DD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B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,1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B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.73(7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5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.24(7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F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B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 </w:t>
            </w:r>
          </w:p>
        </w:tc>
      </w:tr>
      <w:tr w14:paraId="0F785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7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N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41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2(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F3B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1(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84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7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1 </w:t>
            </w:r>
          </w:p>
        </w:tc>
      </w:tr>
      <w:tr w14:paraId="606B5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0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r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64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2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6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4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9 </w:t>
            </w:r>
          </w:p>
        </w:tc>
      </w:tr>
      <w:tr w14:paraId="6BBD6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77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1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3(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6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3(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C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2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2 </w:t>
            </w:r>
          </w:p>
        </w:tc>
      </w:tr>
      <w:tr w14:paraId="14F9C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6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se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3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67(3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3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67(38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1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B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4 </w:t>
            </w:r>
          </w:p>
        </w:tc>
      </w:tr>
      <w:tr w14:paraId="10644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6C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A1C,%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38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5(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2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9(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C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5A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7 </w:t>
            </w:r>
          </w:p>
        </w:tc>
      </w:tr>
      <w:tr w14:paraId="0E5ED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9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B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.23(3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6A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.39(39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D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65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2 </w:t>
            </w:r>
          </w:p>
        </w:tc>
      </w:tr>
      <w:tr w14:paraId="1BBA7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BD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0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.96(10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0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.73(9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62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F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4 </w:t>
            </w:r>
          </w:p>
        </w:tc>
      </w:tr>
      <w:tr w14:paraId="62A13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2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-c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2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52(1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9E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8(1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5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C7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2 </w:t>
            </w:r>
          </w:p>
        </w:tc>
      </w:tr>
      <w:tr w14:paraId="649A5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6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-c,mg/dL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C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96(3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FA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07(37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7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04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 </w:t>
            </w:r>
          </w:p>
        </w:tc>
      </w:tr>
      <w:tr w14:paraId="457B7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27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,ml/minute/1.73m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6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22(2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1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21(3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9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CF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4 </w:t>
            </w:r>
          </w:p>
        </w:tc>
      </w:tr>
      <w:tr w14:paraId="53D12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5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.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A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7(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1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5(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C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0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2 </w:t>
            </w:r>
          </w:p>
        </w:tc>
      </w:tr>
      <w:tr w14:paraId="20B3D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1A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,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7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4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9(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C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D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3 </w:t>
            </w:r>
          </w:p>
        </w:tc>
      </w:tr>
      <w:tr w14:paraId="31F12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8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AB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3(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5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1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8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C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2 </w:t>
            </w:r>
          </w:p>
        </w:tc>
      </w:tr>
      <w:tr w14:paraId="2C993D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FA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D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0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9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29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7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4 </w:t>
            </w:r>
          </w:p>
        </w:tc>
      </w:tr>
      <w:tr w14:paraId="3086F4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12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9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A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F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9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0 </w:t>
            </w:r>
          </w:p>
        </w:tc>
      </w:tr>
      <w:tr w14:paraId="2E417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2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Diseases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B2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9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7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2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4E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6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0 </w:t>
            </w:r>
          </w:p>
        </w:tc>
      </w:tr>
      <w:tr w14:paraId="5F876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F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 Diseases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F3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8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96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12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 </w:t>
            </w:r>
          </w:p>
        </w:tc>
      </w:tr>
      <w:tr w14:paraId="7AB51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2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age,married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7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6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DB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6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8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6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2 </w:t>
            </w:r>
          </w:p>
        </w:tc>
      </w:tr>
      <w:tr w14:paraId="069C3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5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ression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C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4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7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1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6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6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8 </w:t>
            </w:r>
          </w:p>
        </w:tc>
      </w:tr>
      <w:tr w14:paraId="0F4F8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1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eep problems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6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18(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0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81(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1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D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8 </w:t>
            </w:r>
          </w:p>
        </w:tc>
      </w:tr>
      <w:tr w14:paraId="7FACC7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8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al level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EFE7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DAE4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B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537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9C09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9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completion of 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2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25(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C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27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12A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E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 </w:t>
            </w:r>
          </w:p>
        </w:tc>
      </w:tr>
      <w:tr w14:paraId="783A2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C5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shu/home school/element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2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0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A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0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F52E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6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2 </w:t>
            </w:r>
          </w:p>
        </w:tc>
      </w:tr>
      <w:tr w14:paraId="7F200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FA0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D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4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6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1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BEBE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F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7 </w:t>
            </w:r>
          </w:p>
        </w:tc>
      </w:tr>
      <w:tr w14:paraId="6900C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C9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chool and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D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7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E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6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506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6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 </w:t>
            </w:r>
          </w:p>
        </w:tc>
      </w:tr>
      <w:tr w14:paraId="35474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9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s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FE09A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5E96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A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EB5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C6EF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2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F4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45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07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19(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9DDA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1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 </w:t>
            </w:r>
          </w:p>
        </w:tc>
      </w:tr>
      <w:tr w14:paraId="1B274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E8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9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7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86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3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782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CF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 </w:t>
            </w:r>
          </w:p>
        </w:tc>
      </w:tr>
      <w:tr w14:paraId="75EBC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D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40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6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9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7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EA4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1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5 </w:t>
            </w:r>
          </w:p>
        </w:tc>
      </w:tr>
      <w:tr w14:paraId="566AB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A7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status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C6D93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06BC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2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8E5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BE71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5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7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35(6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6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54(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84B9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9A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 </w:t>
            </w:r>
          </w:p>
        </w:tc>
      </w:tr>
      <w:tr w14:paraId="3E80A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1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A5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8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68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8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9C3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F1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4 </w:t>
            </w:r>
          </w:p>
        </w:tc>
      </w:tr>
      <w:tr w14:paraId="31697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265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il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6DE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6(30.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4F6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0(29.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66B68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490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3 </w:t>
            </w:r>
          </w:p>
        </w:tc>
      </w:tr>
    </w:tbl>
    <w:p w14:paraId="1125F63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jc w:val="left"/>
        <w:textAlignment w:val="auto"/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</w:pPr>
    </w:p>
    <w:p w14:paraId="120179E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jc w:val="left"/>
        <w:textAlignment w:val="auto"/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Table S11. Bonferroni correction was applied between groups</w:t>
      </w:r>
    </w:p>
    <w:tbl>
      <w:tblPr>
        <w:tblStyle w:val="3"/>
        <w:tblW w:w="503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2136"/>
        <w:gridCol w:w="900"/>
        <w:gridCol w:w="2112"/>
        <w:gridCol w:w="948"/>
        <w:gridCol w:w="2112"/>
        <w:gridCol w:w="996"/>
        <w:gridCol w:w="2076"/>
        <w:gridCol w:w="900"/>
      </w:tblGrid>
      <w:tr w14:paraId="69B65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A4959E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747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74A2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&lt; median &amp; MAP &lt; median</w:t>
            </w:r>
          </w:p>
        </w:tc>
        <w:tc>
          <w:tcPr>
            <w:tcW w:w="315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2EF5E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39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31F6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&lt; median &amp; MAP ≥ median</w:t>
            </w:r>
          </w:p>
        </w:tc>
        <w:tc>
          <w:tcPr>
            <w:tcW w:w="331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94B7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39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F63F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&lt; median</w:t>
            </w:r>
          </w:p>
        </w:tc>
        <w:tc>
          <w:tcPr>
            <w:tcW w:w="348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1391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26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E5B1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≥ median</w:t>
            </w:r>
          </w:p>
        </w:tc>
        <w:tc>
          <w:tcPr>
            <w:tcW w:w="315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6ED8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9A23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5F6599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74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809E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χ²</w:t>
            </w:r>
          </w:p>
        </w:tc>
        <w:tc>
          <w:tcPr>
            <w:tcW w:w="3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09CF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7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5F67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χ²</w:t>
            </w:r>
          </w:p>
        </w:tc>
        <w:tc>
          <w:tcPr>
            <w:tcW w:w="3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8BD9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7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599F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χ²</w:t>
            </w:r>
          </w:p>
        </w:tc>
        <w:tc>
          <w:tcPr>
            <w:tcW w:w="34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9684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7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D7F0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χ²</w:t>
            </w:r>
          </w:p>
        </w:tc>
        <w:tc>
          <w:tcPr>
            <w:tcW w:w="3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0D1B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</w:tr>
      <w:tr w14:paraId="4BFC9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B3D3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&lt; median &amp; MAP &lt; media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0BCB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B0722">
            <w:pPr>
              <w:jc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91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DE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06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3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B4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1B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5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3E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54DC3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2C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&lt; median &amp; MAP ≥ media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B8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0F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8C502">
            <w:pPr>
              <w:jc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90740">
            <w:pPr>
              <w:jc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6E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14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BD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00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EE1C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BE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&lt; media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DE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37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17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AF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FF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C50F8">
            <w:pPr>
              <w:jc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E0B7D">
            <w:pPr>
              <w:jc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05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A5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CBC1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0291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≥ median</w:t>
            </w:r>
          </w:p>
        </w:tc>
        <w:tc>
          <w:tcPr>
            <w:tcW w:w="747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43BA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513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9EE3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9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E106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14</w:t>
            </w:r>
          </w:p>
        </w:tc>
        <w:tc>
          <w:tcPr>
            <w:tcW w:w="33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6051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9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A6F5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21</w:t>
            </w:r>
          </w:p>
        </w:tc>
        <w:tc>
          <w:tcPr>
            <w:tcW w:w="348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88F4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26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4A689EA">
            <w:pPr>
              <w:jc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DC17837">
            <w:pPr>
              <w:jc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</w:tr>
    </w:tbl>
    <w:p w14:paraId="439CF4A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jc w:val="left"/>
        <w:textAlignment w:val="auto"/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302138D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jc w:val="left"/>
        <w:textAlignment w:val="auto"/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1527121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jc w:val="left"/>
        <w:textAlignment w:val="auto"/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1AEA340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jc w:val="left"/>
        <w:textAlignment w:val="auto"/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2272E96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jc w:val="left"/>
        <w:textAlignment w:val="auto"/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1CAA33E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jc w:val="left"/>
        <w:textAlignment w:val="auto"/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6957D1A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jc w:val="left"/>
        <w:textAlignment w:val="auto"/>
      </w:pPr>
      <w:r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>Fig</w:t>
      </w: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>ure S1.</w:t>
      </w:r>
      <w:r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KM plot of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>CVD</w:t>
      </w:r>
      <w:r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>based on</w:t>
      </w:r>
      <w:r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the quartiles of the TyG-WHtR index and MAP</w:t>
      </w: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>.</w:t>
      </w:r>
    </w:p>
    <w:p w14:paraId="7F0AD53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jc w:val="left"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494020" cy="4587240"/>
            <wp:effectExtent l="0" t="0" r="7620" b="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94020" cy="458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BD81B13">
      <w:pP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>Table S12.</w:t>
      </w:r>
      <w:r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Subgroup analyses of t</w:t>
      </w: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>he a</w:t>
      </w:r>
      <w:r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>ssociation of the TyG</w:t>
      </w: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>-WHtR</w:t>
      </w:r>
      <w:r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and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>MAP</w:t>
      </w:r>
      <w:r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with the risk of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>CVD.</w:t>
      </w:r>
    </w:p>
    <w:tbl>
      <w:tblPr>
        <w:tblStyle w:val="2"/>
        <w:tblW w:w="874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973"/>
        <w:gridCol w:w="972"/>
        <w:gridCol w:w="1944"/>
      </w:tblGrid>
      <w:tr w14:paraId="67CA8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5C8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9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A0B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993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19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6D0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for interaction</w:t>
            </w:r>
          </w:p>
        </w:tc>
      </w:tr>
      <w:tr w14:paraId="50434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A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&lt; median &amp; MAP &lt;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D4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C1B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F84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452C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C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1480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0BBF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3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</w:tr>
      <w:tr w14:paraId="4324A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6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6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D763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D7A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620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22FC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5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&lt;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C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2 (1.412-2.3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D5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33B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B14E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7C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&lt;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3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1 (1.306-2.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4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F835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943A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8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5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55 (1.930-3.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8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C10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A360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D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 6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7C900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E72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F4D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ECEA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9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&lt;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6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3 (0.996-1.6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4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06A7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38E2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0F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&lt;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A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5 (1.071-1.7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4F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E18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1E63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87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8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8 (1.284-2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E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655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9BB7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C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9B03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37D0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A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5</w:t>
            </w:r>
          </w:p>
        </w:tc>
      </w:tr>
      <w:tr w14:paraId="4B2E6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2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BB66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7C8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089D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6592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D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&lt;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D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4 (1.284-2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1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315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2E70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5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&lt;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2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1 (1.035-1.9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7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E7BD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C021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E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F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7 (1.682-2.7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2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7D1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2D358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3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6DA0F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0B2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8A7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6927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7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&lt;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F5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7 (1.035-1.7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9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55A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63DD7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C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&lt;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4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0 (1.205-1.9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AC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6A6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D576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D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1C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2 (1.423-2.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F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E3C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1173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7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A616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691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D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3</w:t>
            </w:r>
          </w:p>
        </w:tc>
      </w:tr>
      <w:tr w14:paraId="4234A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B66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2850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B13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B8C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CA433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0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&lt;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2F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8 (0.377-5.6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D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835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8B4A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C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&lt;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9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5 (0.376-3.7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3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A58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705F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8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B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3 (0.505-4.8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2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1E5C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EADFC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0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0F1CD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19F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625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09963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3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&lt;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A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1 (1.251-1.7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D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799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0E1C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09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&lt;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C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4 (1.298-1.8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8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5F9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1800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3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5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0 (1.654-2.3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6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7C6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2280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11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0E4E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6F50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B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6</w:t>
            </w:r>
          </w:p>
        </w:tc>
      </w:tr>
      <w:tr w14:paraId="30D38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C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9EB6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14E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7012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B580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4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&lt;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6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3 (1.018-1.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E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6F3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5652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F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&lt;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D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0 (1.181-1.8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F4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E68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63ED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3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D6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1 (1.469-2.2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0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252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FEBF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8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07A5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3E0C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DFC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970C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8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&lt;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2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2 (0.800-2.3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20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23D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6CCD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00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&lt;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A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8 (0.758-2.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0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0B8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CF00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A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00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0 (1.188-3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5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BBB3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8A64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D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A240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A6A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C7E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2213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F6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&lt;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5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0 (1.366-2.3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55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35B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C62B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3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&lt;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8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0 (1.151-2.4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C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96F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F5B9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4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C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8 (1.600-2.9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AA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2AD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99465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F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105C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A97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2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3</w:t>
            </w:r>
          </w:p>
        </w:tc>
      </w:tr>
      <w:tr w14:paraId="24F3B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D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F63A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E9A0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ED5E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378A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E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&lt;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D2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1 (1.066-1.7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4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480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2619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A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&lt;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5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5 (1.258-1.9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19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186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A847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B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9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2 (1.563-2.3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6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96C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331E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8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6FFB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120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E1B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FF67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69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&lt;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C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06 (1.125-3.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92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8282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9614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E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&lt;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31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6 (0.563-2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E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901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6DCB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F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AA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9 (0.968-2.9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C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99F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1672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05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B9CC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87E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404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6F92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2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&lt;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47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1 (1.179-2.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8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58F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E3D6A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D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&lt;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3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6 (1.063-2.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7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712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1937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78A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-WHtR ≥ median &amp; MAP ≥ 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D0C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6 (1.446-2.72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0BE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A9A45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3706D2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textAlignment w:val="auto"/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Age, Gender, HGB, PLT, BUN, Scr, UA, TC, HDL-c, LDL-c, Diabetes, Education level, Marital status, Depression, Sleep problems, Smoking statues, Drinking statues were adjusted, if not stratifed.</w:t>
      </w:r>
    </w:p>
    <w:p w14:paraId="2AD988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480" w:lineRule="auto"/>
        <w:textAlignment w:val="auto"/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>Table S13.</w:t>
      </w:r>
      <w:r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Four-way decomposition analyses of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>MAP in TyG-WHtR index and the incidence of CVD.</w:t>
      </w:r>
    </w:p>
    <w:tbl>
      <w:tblPr>
        <w:tblStyle w:val="2"/>
        <w:tblW w:w="1263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944"/>
        <w:gridCol w:w="1944"/>
        <w:gridCol w:w="1944"/>
        <w:gridCol w:w="1944"/>
        <w:gridCol w:w="973"/>
      </w:tblGrid>
      <w:tr w14:paraId="114E1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88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A9FA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ect</w:t>
            </w:r>
          </w:p>
        </w:tc>
        <w:tc>
          <w:tcPr>
            <w:tcW w:w="19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332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</w:t>
            </w:r>
          </w:p>
        </w:tc>
        <w:tc>
          <w:tcPr>
            <w:tcW w:w="19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09F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d.Error</w:t>
            </w:r>
          </w:p>
        </w:tc>
        <w:tc>
          <w:tcPr>
            <w:tcW w:w="19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8C8A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_lower</w:t>
            </w:r>
          </w:p>
        </w:tc>
        <w:tc>
          <w:tcPr>
            <w:tcW w:w="19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3BB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_upper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04C7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348F4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C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led Direct Effect (CD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2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9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B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E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6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4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3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273A1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8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action Effect (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0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4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EE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0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B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5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F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23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6</w:t>
            </w:r>
          </w:p>
        </w:tc>
      </w:tr>
      <w:tr w14:paraId="5EB11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4F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re Indirect Effect (PI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F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8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4D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A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D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2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7C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</w:tr>
      <w:tr w14:paraId="61D7E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097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ted Interaction (INTmed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B2F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30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B21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6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74E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17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6DD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1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521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6</w:t>
            </w:r>
          </w:p>
        </w:tc>
      </w:tr>
    </w:tbl>
    <w:p w14:paraId="09308BC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textAlignment w:val="auto"/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Adjusted for 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Age, Gender, HGB, PLT, BUN, Scr, UA, TC, HDL-c, LDL-c, Diabetes, Cancer, Lung disease, Liver disease, Education level, Marital status, Depression, Sleep problems, Smoking statues, Drinking statues.</w:t>
      </w:r>
    </w:p>
    <w:p w14:paraId="4B21605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480" w:lineRule="auto"/>
        <w:textAlignment w:val="auto"/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>Table S14.</w:t>
      </w:r>
      <w:r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Four-way decomposition analyses of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>TyG-WHtR index in MAP and the incidence of CVD.</w:t>
      </w:r>
    </w:p>
    <w:tbl>
      <w:tblPr>
        <w:tblStyle w:val="2"/>
        <w:tblW w:w="1270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944"/>
        <w:gridCol w:w="1944"/>
        <w:gridCol w:w="1944"/>
        <w:gridCol w:w="1944"/>
        <w:gridCol w:w="1044"/>
      </w:tblGrid>
      <w:tr w14:paraId="6F314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88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4F3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ect</w:t>
            </w:r>
          </w:p>
        </w:tc>
        <w:tc>
          <w:tcPr>
            <w:tcW w:w="19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9B1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</w:t>
            </w:r>
          </w:p>
        </w:tc>
        <w:tc>
          <w:tcPr>
            <w:tcW w:w="19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B68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d.Error</w:t>
            </w:r>
          </w:p>
        </w:tc>
        <w:tc>
          <w:tcPr>
            <w:tcW w:w="19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048A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_lower</w:t>
            </w:r>
          </w:p>
        </w:tc>
        <w:tc>
          <w:tcPr>
            <w:tcW w:w="19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ED9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_upper</w:t>
            </w:r>
          </w:p>
        </w:tc>
        <w:tc>
          <w:tcPr>
            <w:tcW w:w="10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9694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5A5F6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79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led Direct Effect (CD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BD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6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0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D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DD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57B44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9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action Effect (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18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2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8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D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8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8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9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6</w:t>
            </w:r>
          </w:p>
        </w:tc>
      </w:tr>
      <w:tr w14:paraId="1CAFD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F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re Indirect Effect (PI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B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8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B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9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F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 w14:paraId="09406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82E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ted Interaction (INTmed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34C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0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E4D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158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0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0E9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BC7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6</w:t>
            </w:r>
          </w:p>
        </w:tc>
      </w:tr>
    </w:tbl>
    <w:p w14:paraId="141290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textAlignment w:val="auto"/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Adjusted for </w:t>
      </w:r>
      <w:r>
        <w:rPr>
          <w:rFonts w:hint="eastAsia" w:ascii="Arial" w:hAnsi="Arial" w:eastAsia="宋体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Age, Gender, HGB, PLT, BUN, Scr, UA, TC, HDL-c, LDL-c, Diabetes, Cancer, Lung disease, Liver disease, Education level, Marital status, Depression, Sleep problems, Smoking statues, Drinking statues.</w:t>
      </w:r>
    </w:p>
    <w:p w14:paraId="784442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480" w:lineRule="auto"/>
        <w:textAlignment w:val="auto"/>
        <w:rPr>
          <w:rFonts w:hint="default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AC2C07"/>
    <w:rsid w:val="0CC53C5B"/>
    <w:rsid w:val="150A72CB"/>
    <w:rsid w:val="1834233D"/>
    <w:rsid w:val="25296C2F"/>
    <w:rsid w:val="277D2AD3"/>
    <w:rsid w:val="2AA10B75"/>
    <w:rsid w:val="3BE43908"/>
    <w:rsid w:val="3DA52B6A"/>
    <w:rsid w:val="43F96667"/>
    <w:rsid w:val="454C2B49"/>
    <w:rsid w:val="45A07892"/>
    <w:rsid w:val="4CC669AF"/>
    <w:rsid w:val="4E0370D5"/>
    <w:rsid w:val="503F0BFC"/>
    <w:rsid w:val="50505647"/>
    <w:rsid w:val="52140592"/>
    <w:rsid w:val="56446F6C"/>
    <w:rsid w:val="5EA57A1B"/>
    <w:rsid w:val="5FBB7FEE"/>
    <w:rsid w:val="73FC7D46"/>
    <w:rsid w:val="799B65F3"/>
    <w:rsid w:val="7A523156"/>
    <w:rsid w:val="7F8C2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6">
    <w:name w:val="font3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7">
    <w:name w:val="font21"/>
    <w:basedOn w:val="4"/>
    <w:qFormat/>
    <w:uiPriority w:val="0"/>
    <w:rPr>
      <w:rFonts w:hint="default" w:ascii="Arial" w:hAnsi="Arial" w:cs="Arial"/>
      <w:i/>
      <w:iCs/>
      <w:color w:val="000000"/>
      <w:sz w:val="20"/>
      <w:szCs w:val="20"/>
      <w:u w:val="none"/>
    </w:rPr>
  </w:style>
  <w:style w:type="character" w:customStyle="1" w:styleId="8">
    <w:name w:val="font41"/>
    <w:basedOn w:val="4"/>
    <w:qFormat/>
    <w:uiPriority w:val="0"/>
    <w:rPr>
      <w:rFonts w:hint="default" w:ascii="Arial" w:hAnsi="Arial" w:cs="Arial"/>
      <w:color w:val="000000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379</Words>
  <Characters>3148</Characters>
  <Lines>0</Lines>
  <Paragraphs>0</Paragraphs>
  <TotalTime>2</TotalTime>
  <ScaleCrop>false</ScaleCrop>
  <LinksUpToDate>false</LinksUpToDate>
  <CharactersWithSpaces>320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5T09:09:00Z</dcterms:created>
  <dc:creator>84439</dc:creator>
  <cp:lastModifiedBy>言武</cp:lastModifiedBy>
  <dcterms:modified xsi:type="dcterms:W3CDTF">2025-02-18T07:32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GQ5NTYyM2RmNTg0NjMwZWNhYzFmZTNhODgzNzdiZTAiLCJ1c2VySWQiOiI0Mzc3MjUxODMifQ==</vt:lpwstr>
  </property>
  <property fmtid="{D5CDD505-2E9C-101B-9397-08002B2CF9AE}" pid="4" name="ICV">
    <vt:lpwstr>32D748B5CF4C4EE395CA16B82FDAF781_12</vt:lpwstr>
  </property>
</Properties>
</file>